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85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782"/>
        <w:gridCol w:w="1171"/>
        <w:gridCol w:w="1782"/>
        <w:gridCol w:w="1219"/>
        <w:gridCol w:w="1500"/>
      </w:tblGrid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Seq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Seq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Seq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l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59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g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71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012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ex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68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d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77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234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m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4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ph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7318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51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53269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r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986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dc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01083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51l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014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rx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53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gmt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59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236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x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52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f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79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237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m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55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h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681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957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76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h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7533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nf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1419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76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pg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82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a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6653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ip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7830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e11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873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c1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971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c25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65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h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62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c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79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c25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86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h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82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o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46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n1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66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b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375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rf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352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k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69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hl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74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b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76979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k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668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gg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95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64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clre1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883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p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41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p53bp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3735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b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811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p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63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g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677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it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83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n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04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r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721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cc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94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s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88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728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cc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94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13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531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20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h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3071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rcc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532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nc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692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i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97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rcc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057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nc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98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m1d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691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rcc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8875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ncd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03324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p1r15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65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rcc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247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ncg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5308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d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15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393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n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9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tg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39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2m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735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dd45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783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23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dh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084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dd45g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81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1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23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s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368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2afx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43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1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138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90ab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302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s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31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2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00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9:11:00Z</dcterms:created>
  <dc:creator>Editor</dc:creator>
  <dc:description/>
  <cp:keywords/>
  <dc:language>en-US</dc:language>
  <cp:lastModifiedBy>Editor</cp:lastModifiedBy>
  <dcterms:modified xsi:type="dcterms:W3CDTF">2014-02-10T19:12:00Z</dcterms:modified>
  <cp:revision>2</cp:revision>
  <dc:subject/>
  <dc:title>Symbol</dc:title>
</cp:coreProperties>
</file>